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2784" w:type="dxa"/>
        <w:tblLook w:val="04A0" w:firstRow="1" w:lastRow="0" w:firstColumn="1" w:lastColumn="0" w:noHBand="0" w:noVBand="1"/>
      </w:tblPr>
      <w:tblGrid>
        <w:gridCol w:w="960"/>
        <w:gridCol w:w="1392"/>
        <w:gridCol w:w="578"/>
      </w:tblGrid>
      <w:tr w:rsidR="00233C68" w:rsidRPr="00470792" w:rsidTr="00233C68">
        <w:trPr>
          <w:gridAfter w:val="1"/>
          <w:wAfter w:w="535" w:type="dxa"/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sz w:val="24"/>
                <w:szCs w:val="24"/>
                <w:lang w:eastAsia="en-CA"/>
              </w:rPr>
              <w:t>Rank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33C68" w:rsidRPr="00470792" w:rsidRDefault="00233C68" w:rsidP="00233C6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sz w:val="24"/>
                <w:szCs w:val="24"/>
                <w:lang w:eastAsia="en-CA"/>
              </w:rPr>
              <w:t>Variable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VOX1m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LAD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GAP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ORM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UM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C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VOX50cm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LICE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FRAC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VOX1m_01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GAP_02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LAD_02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FRAC_03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VOX1m_02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C_02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VOX50cm_02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VOX50cm_01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LAD_01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LICE_02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FRAC_02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FRAC_01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ORM_01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VOX50cm_03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C_01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LAD.OS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ORM_03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VOX1m_03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C_03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LAD_03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LICE.OS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GAP_03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LICE_03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FRAC.OS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C.OS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ORM.OS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VOX50cm_05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7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VOX1m.OS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AVG_CANOPY_HT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LAD_05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VOX50cm.OS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GAP_05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2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GAP_06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lastRenderedPageBreak/>
              <w:t>43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GAP_09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4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GAP_10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5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FRAC_06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6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GAP_12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7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ORM_06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VOX50cm_08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9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FRAC_08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VOX1m_09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1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LICE_08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2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FRAC_12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3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FRAC_18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4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FRAC_15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5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FRAC_16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6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ORM_16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7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VOX50cm_10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8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GAP.OS</w:t>
            </w:r>
          </w:p>
        </w:tc>
      </w:tr>
      <w:tr w:rsidR="00233C68" w:rsidRPr="00470792" w:rsidTr="00233C6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582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9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C68" w:rsidRPr="00470792" w:rsidRDefault="00233C68" w:rsidP="00233C6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70792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C_12</w:t>
            </w:r>
          </w:p>
        </w:tc>
        <w:bookmarkStart w:id="0" w:name="_GoBack"/>
        <w:bookmarkEnd w:id="0"/>
      </w:tr>
    </w:tbl>
    <w:p w:rsidR="009301A2" w:rsidRPr="00470792" w:rsidRDefault="009301A2">
      <w:pPr>
        <w:rPr>
          <w:rFonts w:cstheme="minorHAnsi"/>
          <w:sz w:val="24"/>
          <w:szCs w:val="24"/>
        </w:rPr>
      </w:pPr>
    </w:p>
    <w:sectPr w:rsidR="009301A2" w:rsidRPr="004707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844"/>
    <w:rsid w:val="00021844"/>
    <w:rsid w:val="00233C68"/>
    <w:rsid w:val="00255BB8"/>
    <w:rsid w:val="00470792"/>
    <w:rsid w:val="00582AAE"/>
    <w:rsid w:val="00930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A46DE1-A70D-4056-800A-1A54015D7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an  /  RNCan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ier, Lisa</dc:creator>
  <cp:keywords/>
  <dc:description/>
  <cp:lastModifiedBy>Venier, Lisa</cp:lastModifiedBy>
  <cp:revision>4</cp:revision>
  <dcterms:created xsi:type="dcterms:W3CDTF">2019-10-02T18:42:00Z</dcterms:created>
  <dcterms:modified xsi:type="dcterms:W3CDTF">2019-10-10T14:38:00Z</dcterms:modified>
</cp:coreProperties>
</file>